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54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309"/>
        <w:gridCol w:w="2237"/>
        <w:gridCol w:w="1512"/>
        <w:gridCol w:w="3731"/>
        <w:gridCol w:w="517"/>
        <w:gridCol w:w="3235"/>
      </w:tblGrid>
      <w:tr w:rsidR="00825481" w:rsidRPr="00D30D65" w14:paraId="44AE1452" w14:textId="77777777" w:rsidTr="00884172">
        <w:trPr>
          <w:gridAfter w:val="1"/>
          <w:wAfter w:w="3235" w:type="dxa"/>
          <w:trHeight w:val="20"/>
        </w:trPr>
        <w:tc>
          <w:tcPr>
            <w:tcW w:w="9306" w:type="dxa"/>
            <w:gridSpan w:val="5"/>
            <w:tcBorders>
              <w:top w:val="nil"/>
              <w:left w:val="nil"/>
              <w:bottom w:val="single" w:sz="4" w:space="0" w:color="auto"/>
            </w:tcBorders>
          </w:tcPr>
          <w:p w14:paraId="33224497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Supplemental File 5. </w:t>
            </w: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Descriptive engagement indicators and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eir</w:t>
            </w: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impact on health outcomes (n=19)</w:t>
            </w:r>
          </w:p>
        </w:tc>
      </w:tr>
      <w:tr w:rsidR="00825481" w:rsidRPr="00D30D65" w14:paraId="44B80142" w14:textId="77777777" w:rsidTr="00884172">
        <w:trPr>
          <w:trHeight w:val="20"/>
        </w:trPr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4E61DB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uthor, year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0D071F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 priori definition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D6EDB5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rimary studies (n)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69EA23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escriptive indicators</w:t>
            </w:r>
          </w:p>
        </w:tc>
        <w:tc>
          <w:tcPr>
            <w:tcW w:w="3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47E8BA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mpact on health outcomes</w:t>
            </w:r>
          </w:p>
        </w:tc>
      </w:tr>
      <w:tr w:rsidR="00825481" w:rsidRPr="00D30D65" w14:paraId="5456DB23" w14:textId="77777777" w:rsidTr="00884172">
        <w:trPr>
          <w:trHeight w:val="20"/>
        </w:trPr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152B13" w14:textId="77777777" w:rsidR="00825481" w:rsidRPr="00D81ECC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D81E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laslawi</w:t>
            </w:r>
            <w:proofErr w:type="spellEnd"/>
            <w:r w:rsidRPr="00D81E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., 2022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225988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Factors affecting patients’ use of DSM apps 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D1AA3E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37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7D05AE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3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4FD97A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25481" w:rsidRPr="00D30D65" w14:paraId="551EC17B" w14:textId="77777777" w:rsidTr="00884172">
        <w:trPr>
          <w:trHeight w:val="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1A1F0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ezerra Giordan et al., 202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E2DF5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t defin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5EB91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AF22B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pp usage: &lt;50% used daily; 60% used more than once/week.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922F3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pp use (≥50% engagement) linked to improved heart failure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</w:t>
            </w: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wledge and quality of life.</w:t>
            </w:r>
          </w:p>
        </w:tc>
      </w:tr>
      <w:tr w:rsidR="00825481" w:rsidRPr="00D30D65" w14:paraId="208764FD" w14:textId="77777777" w:rsidTr="00884172">
        <w:trPr>
          <w:trHeight w:val="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1799B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ampbell &amp; Porter, 201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2F4B2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t defined, used synonymously with usage and engagement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20BC9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ADD8F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sage ranged from &lt;50% of available days to &gt;80%; 1.9–3.05 meals logged/day.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291FD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≥50% engagement linked to reduced sodium intake </w:t>
            </w:r>
          </w:p>
        </w:tc>
      </w:tr>
      <w:tr w:rsidR="00825481" w:rsidRPr="00D30D65" w14:paraId="7CAF32BE" w14:textId="77777777" w:rsidTr="00884172">
        <w:trPr>
          <w:trHeight w:val="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9FBBB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 Melo Santana et al., 202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AE2CB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Different definitions in primary studies, synthesized narratively as 'adherence' in the review, but there was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</w:t>
            </w: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definition for 'adherence'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B3F84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08685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aily app use 6× higher than control; average usage of 35 days over 12 weeks; 78% adherence.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54E71" w14:textId="77777777" w:rsidR="00825481" w:rsidRPr="00D81ECC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81ECC">
              <w:rPr>
                <w:rStyle w:val="font481"/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  <w:r w:rsidRPr="00D81ECC">
              <w:rPr>
                <w:rStyle w:val="font481"/>
                <w:rFonts w:ascii="Calibri" w:hAnsi="Calibri" w:cs="Calibri"/>
                <w:sz w:val="20"/>
                <w:szCs w:val="20"/>
              </w:rPr>
              <w:t xml:space="preserve">o </w:t>
            </w:r>
            <w:r w:rsidRPr="00D81ECC">
              <w:rPr>
                <w:rStyle w:val="font481"/>
                <w:rFonts w:ascii="Calibri" w:hAnsi="Calibri" w:cs="Calibri"/>
                <w:color w:val="000000" w:themeColor="text1"/>
                <w:sz w:val="20"/>
                <w:szCs w:val="20"/>
              </w:rPr>
              <w:t>significant</w:t>
            </w:r>
            <w:r w:rsidRPr="00D81ECC">
              <w:rPr>
                <w:rStyle w:val="font471"/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D81ECC">
              <w:rPr>
                <w:rStyle w:val="font471"/>
                <w:rFonts w:ascii="Calibri" w:hAnsi="Calibri" w:cs="Calibri"/>
                <w:color w:val="000000" w:themeColor="text1"/>
                <w:sz w:val="20"/>
                <w:szCs w:val="20"/>
              </w:rPr>
              <w:t>relationship between a</w:t>
            </w:r>
            <w:r w:rsidRPr="00D81E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dherence and </w:t>
            </w:r>
            <w:r w:rsidRPr="00D81ECC">
              <w:rPr>
                <w:rStyle w:val="font471"/>
                <w:rFonts w:ascii="Calibri" w:hAnsi="Calibri" w:cs="Calibri"/>
                <w:color w:val="000000" w:themeColor="text1"/>
                <w:sz w:val="20"/>
                <w:szCs w:val="20"/>
              </w:rPr>
              <w:t>symptom improvements.</w:t>
            </w:r>
          </w:p>
        </w:tc>
      </w:tr>
      <w:tr w:rsidR="00825481" w:rsidRPr="00D30D65" w14:paraId="4D960CD0" w14:textId="77777777" w:rsidTr="00884172">
        <w:trPr>
          <w:trHeight w:val="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3AA03A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ez Alvarez et al., 202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1BEFE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t defined, primary studies synthesized narratively in the review which included engagement indicator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8DBA9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F9D83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7.5% of daily PA submissions completed; other indicators (e.g., glucose, adherence) ranged from 54–71%.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A907E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Higher input scores </w:t>
            </w:r>
            <w:proofErr w:type="gramStart"/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sociated</w:t>
            </w:r>
            <w:proofErr w:type="gramEnd"/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with HbA1c improvement.</w:t>
            </w:r>
          </w:p>
        </w:tc>
      </w:tr>
      <w:tr w:rsidR="00825481" w:rsidRPr="00D30D65" w14:paraId="7EC6BD0C" w14:textId="77777777" w:rsidTr="00884172">
        <w:trPr>
          <w:trHeight w:val="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655A4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unham et al., 202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03265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Elements of self-care support for chronic pain that can be delivered by </w:t>
            </w: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via smartphone intervention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A20E9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D6AC7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62FDB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- </w:t>
            </w:r>
          </w:p>
        </w:tc>
      </w:tr>
      <w:tr w:rsidR="00825481" w:rsidRPr="00D30D65" w14:paraId="1376FD6E" w14:textId="77777777" w:rsidTr="00884172">
        <w:trPr>
          <w:trHeight w:val="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4F630E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id et al., 2024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7E6ED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t defined, synthesized primary studies narratively as 'adherence' in the revie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2FFF2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1A555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.6% used app over 12 weeks; mean use: 18 days, 13.4 mins/day; adherence dropped from 100% to 74.5%; stable step count (~7,000).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06D1E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nsistent adherence (&gt;6 days/week) linked to increased physical activity levels.</w:t>
            </w:r>
          </w:p>
        </w:tc>
      </w:tr>
      <w:tr w:rsidR="00825481" w:rsidRPr="00D30D65" w14:paraId="6AB04BCC" w14:textId="77777777" w:rsidTr="00884172">
        <w:trPr>
          <w:trHeight w:val="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51D28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e et al., 202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9C6A37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fferent definitions in primary studies, synthesized narratively as 'engagement' in the revie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37BEC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5F290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ogged use avg. 42.4 days over 26 weeks; 18.2% logged &gt;100 days; ⅓ classified as high users.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75262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- </w:t>
            </w:r>
          </w:p>
        </w:tc>
      </w:tr>
      <w:tr w:rsidR="00825481" w:rsidRPr="00D30D65" w14:paraId="364A4E66" w14:textId="77777777" w:rsidTr="00884172">
        <w:trPr>
          <w:trHeight w:val="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8B4EB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ernandez Silva, Lawler &amp; Langbecker, 2019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14CC0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t defined, synthesized as 'intervention uptake and use' and 'user perceptions' in the revie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A301F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51550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4–100% initial uptake; &gt;90% continued use; declining use over time; most-used features: tracking, networking.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F883D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- </w:t>
            </w:r>
          </w:p>
        </w:tc>
      </w:tr>
      <w:tr w:rsidR="00825481" w:rsidRPr="00D30D65" w14:paraId="776E8DAA" w14:textId="77777777" w:rsidTr="00884172">
        <w:trPr>
          <w:trHeight w:val="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AE6868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rn et al., 202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85751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t defin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6A89BC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329376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ean usage = 25.7 days (SD = 33.9) over 3 months; median=63 min/week for 1.5 months. Logins ranged from 0–45; total duration=0–2324 mins.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01500F7B" w14:textId="77777777" w:rsidR="00825481" w:rsidRPr="00D81ECC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81E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gher engagement linked to improved self-efficacy; reduced distress, depression, anxiety and fear of recurrence.</w:t>
            </w:r>
          </w:p>
        </w:tc>
      </w:tr>
      <w:tr w:rsidR="00825481" w:rsidRPr="00D30D65" w14:paraId="41C468A1" w14:textId="77777777" w:rsidTr="00884172">
        <w:trPr>
          <w:trHeight w:val="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DA480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ee et al., 2022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C9D8A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t defined, synthesized as 'compliance' in the revie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48536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7266E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iance ranged: high (87–96%) to moderate (43–67%); one study reported 29.6%.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A448C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- </w:t>
            </w:r>
          </w:p>
        </w:tc>
      </w:tr>
      <w:tr w:rsidR="00825481" w:rsidRPr="00D30D65" w14:paraId="29638F9F" w14:textId="77777777" w:rsidTr="00884172">
        <w:trPr>
          <w:trHeight w:val="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EC40D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cLean et al., 202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E3FF37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ystem use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2A850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BFDBE8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ompletion: 3 of 12 modules; Dropout rates: 16–71%; App use declined from 84% to 29% over 12 weeks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6641AC3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Higher engagement </w:t>
            </w:r>
            <w:proofErr w:type="gramStart"/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ssociated</w:t>
            </w:r>
            <w:proofErr w:type="gramEnd"/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with lower pain.</w:t>
            </w:r>
          </w:p>
        </w:tc>
      </w:tr>
      <w:tr w:rsidR="00825481" w:rsidRPr="00D30D65" w14:paraId="5DE04411" w14:textId="77777777" w:rsidTr="00884172">
        <w:trPr>
          <w:trHeight w:val="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98600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Magalhães et al., 202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69388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t defined, synthesized narratively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680AD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3567E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ive studies reported adherence ranging from 20% to 84.8%, with engagement measures varying widely (e.g., number of logged activities, conversations with the app), making comparisons challenging. Dropout rates ranged from 0% to 87%.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A2452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Higher engagement </w:t>
            </w:r>
            <w:proofErr w:type="gramStart"/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inked</w:t>
            </w:r>
            <w:proofErr w:type="gramEnd"/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to better self-efficacy, quality of life, physical strength, social support; reduced fatigue, nausea.</w:t>
            </w:r>
          </w:p>
        </w:tc>
      </w:tr>
      <w:tr w:rsidR="00825481" w:rsidRPr="00D30D65" w14:paraId="095130D1" w14:textId="77777777" w:rsidTr="00884172">
        <w:trPr>
          <w:trHeight w:val="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017B0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'Neill et al., 202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9C122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he experiences of using mobile health (mHealth) applications 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31B7A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20744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D7D69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  <w:tr w:rsidR="00825481" w:rsidRPr="00D30D65" w14:paraId="65BBD591" w14:textId="77777777" w:rsidTr="00884172">
        <w:trPr>
          <w:trHeight w:val="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A6538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tail et al., 2025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99DE07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TAUT framework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76D5C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5B52D1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584E115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</w:p>
        </w:tc>
      </w:tr>
      <w:tr w:rsidR="00825481" w:rsidRPr="00D30D65" w14:paraId="3EC963C8" w14:textId="77777777" w:rsidTr="00884172">
        <w:trPr>
          <w:trHeight w:val="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D0DF0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tterson et al., 2021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CB078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t defined, synthesized as 'intervention uptake, engagement, adherence and dropout' in the review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A9DDF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E74947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herence: 20–84.8%; engagement measures varied widely; dropout: 0–87%.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31DC2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- </w:t>
            </w:r>
          </w:p>
        </w:tc>
      </w:tr>
      <w:tr w:rsidR="00825481" w:rsidRPr="00D30D65" w14:paraId="7AF188E1" w14:textId="77777777" w:rsidTr="00884172">
        <w:trPr>
          <w:trHeight w:val="20"/>
        </w:trPr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5D45C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intala et al., 2023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0AC0F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t defined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C57EBB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73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BD07B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xed adherence: 5.7 sessions/week; 50% adherence to walking; 14% for core stability; 75% completed tapping task.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9E4F7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- </w:t>
            </w:r>
          </w:p>
        </w:tc>
      </w:tr>
      <w:tr w:rsidR="00825481" w:rsidRPr="00D30D65" w14:paraId="1C2B4301" w14:textId="77777777" w:rsidTr="00884172">
        <w:trPr>
          <w:trHeight w:val="20"/>
        </w:trPr>
        <w:tc>
          <w:tcPr>
            <w:tcW w:w="1309" w:type="dxa"/>
            <w:tcBorders>
              <w:top w:val="nil"/>
              <w:left w:val="nil"/>
              <w:right w:val="nil"/>
            </w:tcBorders>
            <w:noWrap/>
            <w:hideMark/>
          </w:tcPr>
          <w:p w14:paraId="1F1D25F0" w14:textId="77777777" w:rsidR="00825481" w:rsidRPr="00D81ECC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D81E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aezipour</w:t>
            </w:r>
            <w:proofErr w:type="spellEnd"/>
            <w:r w:rsidRPr="00D81E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et al., 2019</w:t>
            </w:r>
          </w:p>
        </w:tc>
        <w:tc>
          <w:tcPr>
            <w:tcW w:w="2237" w:type="dxa"/>
            <w:tcBorders>
              <w:top w:val="nil"/>
              <w:left w:val="nil"/>
              <w:right w:val="nil"/>
            </w:tcBorders>
            <w:noWrap/>
            <w:hideMark/>
          </w:tcPr>
          <w:p w14:paraId="3C4527F4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rt of user acceptance categories</w:t>
            </w:r>
          </w:p>
        </w:tc>
        <w:tc>
          <w:tcPr>
            <w:tcW w:w="1512" w:type="dxa"/>
            <w:tcBorders>
              <w:top w:val="nil"/>
              <w:left w:val="nil"/>
              <w:right w:val="nil"/>
            </w:tcBorders>
            <w:noWrap/>
            <w:hideMark/>
          </w:tcPr>
          <w:p w14:paraId="441A8538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3731" w:type="dxa"/>
            <w:tcBorders>
              <w:top w:val="nil"/>
              <w:left w:val="nil"/>
              <w:right w:val="nil"/>
            </w:tcBorders>
            <w:noWrap/>
            <w:hideMark/>
          </w:tcPr>
          <w:p w14:paraId="48759D6B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- 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6324F72C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- </w:t>
            </w:r>
          </w:p>
        </w:tc>
      </w:tr>
      <w:tr w:rsidR="00825481" w:rsidRPr="00D30D65" w14:paraId="3E1306B8" w14:textId="77777777" w:rsidTr="00884172">
        <w:trPr>
          <w:trHeight w:val="20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B6460B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hitehead &amp; Seaton, 2016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A9F52D" w14:textId="77777777" w:rsidR="00825481" w:rsidRPr="00D81ECC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81ECC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t defined, synthesized as usability, feasibility and acceptability in the review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2FAFBD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7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75D12E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30D65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trition: 8.75–26%; adherence: 71.7–80% (intervention), 76.7–46.7% (control); daily data entry time: 10s–22.5m; module compliance: 50–70%.</w:t>
            </w:r>
          </w:p>
        </w:tc>
        <w:tc>
          <w:tcPr>
            <w:tcW w:w="3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E6C4A6" w14:textId="77777777" w:rsidR="00825481" w:rsidRPr="00D30D65" w:rsidRDefault="00825481" w:rsidP="00884172">
            <w:pPr>
              <w:spacing w:line="276" w:lineRule="auto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</w:p>
        </w:tc>
      </w:tr>
    </w:tbl>
    <w:p w14:paraId="2C078E63" w14:textId="77777777" w:rsidR="001F75BE" w:rsidRDefault="001F75BE"/>
    <w:sectPr w:rsidR="001F75BE" w:rsidSect="008254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BBED97B"/>
    <w:rsid w:val="001F75BE"/>
    <w:rsid w:val="00825481"/>
    <w:rsid w:val="00AB11BA"/>
    <w:rsid w:val="0BBED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ED97B"/>
  <w15:chartTrackingRefBased/>
  <w15:docId w15:val="{1B3D2C9A-CADD-4D01-A06C-C8E68A280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481">
    <w:name w:val="font481"/>
    <w:basedOn w:val="DefaultParagraphFont"/>
    <w:rsid w:val="00825481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71">
    <w:name w:val="font471"/>
    <w:basedOn w:val="DefaultParagraphFont"/>
    <w:rsid w:val="0082548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7</Words>
  <Characters>3536</Characters>
  <Application>Microsoft Office Word</Application>
  <DocSecurity>0</DocSecurity>
  <Lines>294</Lines>
  <Paragraphs>114</Paragraphs>
  <ScaleCrop>false</ScaleCrop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 Baykoca</dc:creator>
  <cp:keywords/>
  <dc:description/>
  <cp:lastModifiedBy>Jeni Baykoca</cp:lastModifiedBy>
  <cp:revision>2</cp:revision>
  <dcterms:created xsi:type="dcterms:W3CDTF">2026-01-16T16:34:00Z</dcterms:created>
  <dcterms:modified xsi:type="dcterms:W3CDTF">2026-01-16T16:35:00Z</dcterms:modified>
</cp:coreProperties>
</file>